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DCFCC" w14:textId="375EB401" w:rsidR="0048633F" w:rsidRDefault="00A32459" w:rsidP="00A3245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48633F">
        <w:rPr>
          <w:rFonts w:ascii="Arial" w:hAnsi="Arial" w:cs="Arial"/>
          <w:b/>
          <w:sz w:val="24"/>
          <w:szCs w:val="24"/>
        </w:rPr>
        <w:t>Tables (4, 5)</w:t>
      </w:r>
      <w:r w:rsidRPr="009C197F">
        <w:rPr>
          <w:rFonts w:ascii="Arial" w:hAnsi="Arial" w:cs="Arial"/>
          <w:b/>
          <w:sz w:val="24"/>
          <w:szCs w:val="24"/>
        </w:rPr>
        <w:t xml:space="preserve">: </w:t>
      </w:r>
    </w:p>
    <w:p w14:paraId="7D4894A7" w14:textId="63E55AEB" w:rsidR="00A32459" w:rsidRDefault="00A32459" w:rsidP="00A32459">
      <w:pPr>
        <w:rPr>
          <w:rFonts w:ascii="Arial" w:hAnsi="Arial" w:cs="Arial"/>
          <w:b/>
          <w:sz w:val="24"/>
          <w:szCs w:val="24"/>
        </w:rPr>
      </w:pPr>
      <w:r w:rsidRPr="009C197F">
        <w:rPr>
          <w:rFonts w:ascii="Arial" w:hAnsi="Arial" w:cs="Arial"/>
          <w:b/>
          <w:sz w:val="24"/>
          <w:szCs w:val="24"/>
        </w:rPr>
        <w:t>Interview questions for stakeholders from general practices and Primary Health Network</w:t>
      </w:r>
    </w:p>
    <w:p w14:paraId="647BC16D" w14:textId="77777777" w:rsidR="00A32459" w:rsidRPr="006A2ECA" w:rsidRDefault="00A32459" w:rsidP="00A32459">
      <w:pPr>
        <w:rPr>
          <w:b/>
        </w:rPr>
      </w:pPr>
      <w:r>
        <w:rPr>
          <w:rFonts w:ascii="Arial" w:hAnsi="Arial" w:cs="Arial"/>
          <w:b/>
          <w:sz w:val="24"/>
          <w:szCs w:val="24"/>
        </w:rPr>
        <w:t xml:space="preserve">Table 4 </w:t>
      </w:r>
      <w:r w:rsidRPr="006A2ECA">
        <w:rPr>
          <w:b/>
        </w:rPr>
        <w:t>Interview questions for stakeholders in general practices</w:t>
      </w:r>
    </w:p>
    <w:p w14:paraId="7AB86F0D" w14:textId="77777777" w:rsidR="00A32459" w:rsidRPr="00616F63" w:rsidRDefault="00A32459" w:rsidP="00A32459">
      <w:r w:rsidRPr="00616F63">
        <w:rPr>
          <w:noProof/>
          <w:lang w:eastAsia="en-AU"/>
        </w:rPr>
        <mc:AlternateContent>
          <mc:Choice Requires="wps">
            <w:drawing>
              <wp:inline distT="45720" distB="45720" distL="114300" distR="114300" wp14:anchorId="11088AC3" wp14:editId="0FC0143D">
                <wp:extent cx="5731510" cy="3797300"/>
                <wp:effectExtent l="0" t="0" r="21590" b="12700"/>
                <wp:docPr id="20752016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379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50BFA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hy did</w:t>
                            </w:r>
                            <w:r w:rsidRPr="00616F63">
                              <w:t xml:space="preserve"> their practice enrol?</w:t>
                            </w:r>
                          </w:p>
                          <w:p w14:paraId="2049579B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hat</w:t>
                            </w:r>
                            <w:r w:rsidRPr="00616F63">
                              <w:t xml:space="preserve"> happened in their practice during the project? What went well and what was difficult </w:t>
                            </w:r>
                          </w:p>
                          <w:p w14:paraId="38B28A5C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 xml:space="preserve">What members of the practice engaged with the project / tasks – who and why they were involved. </w:t>
                            </w:r>
                          </w:p>
                          <w:p w14:paraId="3472B5FA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>Who set/s the priorities for doing tasks in the practice</w:t>
                            </w:r>
                          </w:p>
                          <w:p w14:paraId="2FBC0765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>How did the practice work together as a team (or not) on the project?</w:t>
                            </w:r>
                          </w:p>
                          <w:p w14:paraId="5B7483C8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 xml:space="preserve">What </w:t>
                            </w:r>
                            <w:r w:rsidRPr="00616F63">
                              <w:t>could have been improved to assist them in participating in the project?</w:t>
                            </w:r>
                          </w:p>
                          <w:p w14:paraId="1FF0848C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ere they continuing to do QI work</w:t>
                            </w:r>
                            <w:r w:rsidRPr="00616F63">
                              <w:t>?</w:t>
                            </w:r>
                          </w:p>
                          <w:p w14:paraId="6919B01F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Try to provide some details around the following</w:t>
                            </w:r>
                          </w:p>
                          <w:p w14:paraId="1986771F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 xml:space="preserve">Barriers and enablers to the implementation </w:t>
                            </w:r>
                          </w:p>
                          <w:p w14:paraId="56949C47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>What worked well and what did not work well?</w:t>
                            </w:r>
                          </w:p>
                          <w:p w14:paraId="1E3C3C97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 xml:space="preserve">What would they want to do differently if involved in a similar project in the future? </w:t>
                            </w:r>
                          </w:p>
                          <w:p w14:paraId="07ED3CCF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hat would they want done differently to assist in their participation in the future?</w:t>
                            </w:r>
                          </w:p>
                          <w:p w14:paraId="33427D68" w14:textId="77777777" w:rsidR="00A32459" w:rsidRPr="00B67CF2" w:rsidRDefault="00A32459" w:rsidP="00A32459">
                            <w:pPr>
                              <w:pStyle w:val="ListParagraph"/>
                            </w:pPr>
                            <w:r w:rsidRPr="00B67CF2">
                              <w:t xml:space="preserve">Leadership in their practice </w:t>
                            </w:r>
                          </w:p>
                          <w:p w14:paraId="18D1DF11" w14:textId="77777777" w:rsidR="00A32459" w:rsidRPr="00B67CF2" w:rsidRDefault="00A32459" w:rsidP="00A32459">
                            <w:pPr>
                              <w:pStyle w:val="ListParagraph"/>
                            </w:pPr>
                            <w:r w:rsidRPr="00B67CF2">
                              <w:t>Organisational QI Culture</w:t>
                            </w:r>
                          </w:p>
                          <w:p w14:paraId="46675250" w14:textId="77777777" w:rsidR="00A32459" w:rsidRPr="00B67CF2" w:rsidRDefault="00A32459" w:rsidP="00A32459">
                            <w:pPr>
                              <w:pStyle w:val="ListParagraph"/>
                            </w:pPr>
                            <w:r w:rsidRPr="00B67CF2">
                              <w:t>Funding Incentives to do this work</w:t>
                            </w:r>
                          </w:p>
                          <w:p w14:paraId="04CD9751" w14:textId="77777777" w:rsidR="00A32459" w:rsidRPr="00B67CF2" w:rsidRDefault="00A32459" w:rsidP="00A32459">
                            <w:pPr>
                              <w:pStyle w:val="ListParagraph"/>
                            </w:pPr>
                            <w:r w:rsidRPr="00B67CF2">
                              <w:t>Data- access and ability to use – are they doing anything now?</w:t>
                            </w:r>
                          </w:p>
                          <w:p w14:paraId="5E32A024" w14:textId="77777777" w:rsidR="00A32459" w:rsidRPr="00B67CF2" w:rsidRDefault="00A32459" w:rsidP="00A32459">
                            <w:pPr>
                              <w:pStyle w:val="ListParagraph"/>
                            </w:pPr>
                            <w:r w:rsidRPr="00B67CF2">
                              <w:t>Clinical Systems – have they done any work on this area in their practice?</w:t>
                            </w:r>
                          </w:p>
                          <w:p w14:paraId="57367B3D" w14:textId="77777777" w:rsidR="00A32459" w:rsidRPr="00616F63" w:rsidRDefault="00A32459" w:rsidP="00A32459">
                            <w:pPr>
                              <w:pStyle w:val="ListParagraph"/>
                            </w:pPr>
                            <w:r w:rsidRPr="00B67CF2">
                              <w:t xml:space="preserve">External support – </w:t>
                            </w:r>
                            <w:r w:rsidRPr="00616F63">
                              <w:t>how has the PHN or any other organisation assisted them in any way to do this work?</w:t>
                            </w:r>
                          </w:p>
                          <w:p w14:paraId="6022BE28" w14:textId="77777777" w:rsidR="00A32459" w:rsidRDefault="00A32459" w:rsidP="00A3245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1088A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1.3pt;height:29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HUhKwIAAE4EAAAOAAAAZHJzL2Uyb0RvYy54bWysVNtu2zAMfR+wfxD0vviSuGmMOEWXLsOA&#10;7gK0+wBZlmNhsqhJSuzu60fJaRZ028swPwiiSB0dHpJe34y9IkdhnQRd0WyWUiI0h0bqfUW/Pu7e&#10;XFPiPNMNU6BFRZ+Eozeb16/WgylFDh2oRliCINqVg6lo570pk8TxTvTMzcAIjc4WbM88mnafNJYN&#10;iN6rJE/Tq2QA2xgLXDiHp3eTk24iftsK7j+3rROeqIoiNx9XG9c6rMlmzcq9ZaaT/ESD/QOLnkmN&#10;j56h7phn5GDlb1C95BYctH7GoU+gbSUXMQfMJktfZPPQMSNiLiiOM2eZ3P+D5Z+OXyyRTUXzdFkg&#10;h6sio0SzHmv1KEZP3sJI8iDTYFyJ0Q8G4/2Ix1jumLIz98C/OaJh2zG9F7fWwtAJ1iDNLNxMLq5O&#10;OC6A1MNHaPAZdvAQgcbW9kFDVIUgOpbr6VyiQIXjYbGcZ0WGLo6++XK1nKexiAkrn68b6/x7AT0J&#10;m4pa7IEIz473zgc6rHwOCa85ULLZSaWiYff1VllyZNgvu/jFDF6EKU2Giq6KvJgU+CtEGr8/QfTS&#10;Y+Mr2Vf0+hzEyqDbO93EtvRMqmmPlJU+CRm0m1T0Yz2eClND84SSWpgaHAcSNx3YH5QM2NwVdd8P&#10;zApK1AeNZVlli0WYhmgsimWOhr301JcepjlCVdRTMm23Pk5QEEzDLZavlVHYUOeJyYkrNm3U+zRg&#10;YSou7Rj16zew+QkAAP//AwBQSwMEFAAGAAgAAAAhAMVsbufdAAAABQEAAA8AAABkcnMvZG93bnJl&#10;di54bWxMj8FOwzAQRO9I/IO1SFwQtSk0JGmcCiGB4AYF0asbb5MIex1sNw1/j+FCLyuNZjTztlpN&#10;1rARfegdSbiaCWBIjdM9tRLe3x4uc2AhKtLKOEIJ3xhgVZ+eVKrU7kCvOK5jy1IJhVJJ6GIcSs5D&#10;06FVYeYGpOTtnLcqJulbrr06pHJr+FyIjFvVU1ro1ID3HTaf672VkN88jZvwfP3y0WQ7U8SL2/Hx&#10;y0t5fjbdLYFFnOJ/GH7xEzrUiWnr9qQDMxLSI/HvJq8Q8wzYVsKiyAXwuuLH9PUPAAAA//8DAFBL&#10;AQItABQABgAIAAAAIQC2gziS/gAAAOEBAAATAAAAAAAAAAAAAAAAAAAAAABbQ29udGVudF9UeXBl&#10;c10ueG1sUEsBAi0AFAAGAAgAAAAhADj9If/WAAAAlAEAAAsAAAAAAAAAAAAAAAAALwEAAF9yZWxz&#10;Ly5yZWxzUEsBAi0AFAAGAAgAAAAhAH+sdSErAgAATgQAAA4AAAAAAAAAAAAAAAAALgIAAGRycy9l&#10;Mm9Eb2MueG1sUEsBAi0AFAAGAAgAAAAhAMVsbufdAAAABQEAAA8AAAAAAAAAAAAAAAAAhQQAAGRy&#10;cy9kb3ducmV2LnhtbFBLBQYAAAAABAAEAPMAAACPBQAAAAA=&#10;">
                <v:textbox>
                  <w:txbxContent>
                    <w:p w14:paraId="58250BFA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hy did</w:t>
                      </w:r>
                      <w:r w:rsidRPr="00616F63">
                        <w:t xml:space="preserve"> their practice enrol?</w:t>
                      </w:r>
                    </w:p>
                    <w:p w14:paraId="2049579B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hat</w:t>
                      </w:r>
                      <w:r w:rsidRPr="00616F63">
                        <w:t xml:space="preserve"> happened in their practice during the project? What went well and what was difficult </w:t>
                      </w:r>
                    </w:p>
                    <w:p w14:paraId="38B28A5C" w14:textId="77777777" w:rsidR="00A32459" w:rsidRDefault="00A32459" w:rsidP="00A32459">
                      <w:pPr>
                        <w:pStyle w:val="ListParagraph"/>
                      </w:pPr>
                      <w:r>
                        <w:t xml:space="preserve">What members of the practice engaged with the project / tasks – who and why they were involved. </w:t>
                      </w:r>
                    </w:p>
                    <w:p w14:paraId="3472B5FA" w14:textId="77777777" w:rsidR="00A32459" w:rsidRDefault="00A32459" w:rsidP="00A32459">
                      <w:pPr>
                        <w:pStyle w:val="ListParagraph"/>
                      </w:pPr>
                      <w:r>
                        <w:t>Who set/s the priorities for doing tasks in the practice</w:t>
                      </w:r>
                    </w:p>
                    <w:p w14:paraId="2FBC0765" w14:textId="77777777" w:rsidR="00A32459" w:rsidRDefault="00A32459" w:rsidP="00A32459">
                      <w:pPr>
                        <w:pStyle w:val="ListParagraph"/>
                      </w:pPr>
                      <w:r>
                        <w:t>How did the practice work together as a team (or not) on the project?</w:t>
                      </w:r>
                    </w:p>
                    <w:p w14:paraId="5B7483C8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 xml:space="preserve">What </w:t>
                      </w:r>
                      <w:r w:rsidRPr="00616F63">
                        <w:t>could have been improved to assist them in participating in the project?</w:t>
                      </w:r>
                    </w:p>
                    <w:p w14:paraId="1FF0848C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ere they continuing to do QI work</w:t>
                      </w:r>
                      <w:r w:rsidRPr="00616F63">
                        <w:t>?</w:t>
                      </w:r>
                    </w:p>
                    <w:p w14:paraId="6919B01F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Try to provide some details around the following</w:t>
                      </w:r>
                    </w:p>
                    <w:p w14:paraId="1986771F" w14:textId="77777777" w:rsidR="00A32459" w:rsidRDefault="00A32459" w:rsidP="00A32459">
                      <w:pPr>
                        <w:pStyle w:val="ListParagraph"/>
                      </w:pPr>
                      <w:r>
                        <w:t xml:space="preserve">Barriers and enablers to the implementation </w:t>
                      </w:r>
                    </w:p>
                    <w:p w14:paraId="56949C47" w14:textId="77777777" w:rsidR="00A32459" w:rsidRDefault="00A32459" w:rsidP="00A32459">
                      <w:pPr>
                        <w:pStyle w:val="ListParagraph"/>
                      </w:pPr>
                      <w:r>
                        <w:t>What worked well and what did not work well?</w:t>
                      </w:r>
                    </w:p>
                    <w:p w14:paraId="1E3C3C97" w14:textId="77777777" w:rsidR="00A32459" w:rsidRDefault="00A32459" w:rsidP="00A32459">
                      <w:pPr>
                        <w:pStyle w:val="ListParagraph"/>
                      </w:pPr>
                      <w:r>
                        <w:t xml:space="preserve">What would they want to do differently if involved in a similar project in the future? </w:t>
                      </w:r>
                    </w:p>
                    <w:p w14:paraId="07ED3CCF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hat would they want done differently to assist in their participation in the future?</w:t>
                      </w:r>
                    </w:p>
                    <w:p w14:paraId="33427D68" w14:textId="77777777" w:rsidR="00A32459" w:rsidRPr="00B67CF2" w:rsidRDefault="00A32459" w:rsidP="00A32459">
                      <w:pPr>
                        <w:pStyle w:val="ListParagraph"/>
                      </w:pPr>
                      <w:r w:rsidRPr="00B67CF2">
                        <w:t xml:space="preserve">Leadership in their practice </w:t>
                      </w:r>
                    </w:p>
                    <w:p w14:paraId="18D1DF11" w14:textId="77777777" w:rsidR="00A32459" w:rsidRPr="00B67CF2" w:rsidRDefault="00A32459" w:rsidP="00A32459">
                      <w:pPr>
                        <w:pStyle w:val="ListParagraph"/>
                      </w:pPr>
                      <w:r w:rsidRPr="00B67CF2">
                        <w:t>Organisational QI Culture</w:t>
                      </w:r>
                    </w:p>
                    <w:p w14:paraId="46675250" w14:textId="77777777" w:rsidR="00A32459" w:rsidRPr="00B67CF2" w:rsidRDefault="00A32459" w:rsidP="00A32459">
                      <w:pPr>
                        <w:pStyle w:val="ListParagraph"/>
                      </w:pPr>
                      <w:r w:rsidRPr="00B67CF2">
                        <w:t>Funding Incentives to do this work</w:t>
                      </w:r>
                    </w:p>
                    <w:p w14:paraId="04CD9751" w14:textId="77777777" w:rsidR="00A32459" w:rsidRPr="00B67CF2" w:rsidRDefault="00A32459" w:rsidP="00A32459">
                      <w:pPr>
                        <w:pStyle w:val="ListParagraph"/>
                      </w:pPr>
                      <w:r w:rsidRPr="00B67CF2">
                        <w:t>Data- access and ability to use – are they doing anything now?</w:t>
                      </w:r>
                    </w:p>
                    <w:p w14:paraId="5E32A024" w14:textId="77777777" w:rsidR="00A32459" w:rsidRPr="00B67CF2" w:rsidRDefault="00A32459" w:rsidP="00A32459">
                      <w:pPr>
                        <w:pStyle w:val="ListParagraph"/>
                      </w:pPr>
                      <w:r w:rsidRPr="00B67CF2">
                        <w:t>Clinical Systems – have they done any work on this area in their practice?</w:t>
                      </w:r>
                    </w:p>
                    <w:p w14:paraId="57367B3D" w14:textId="77777777" w:rsidR="00A32459" w:rsidRPr="00616F63" w:rsidRDefault="00A32459" w:rsidP="00A32459">
                      <w:pPr>
                        <w:pStyle w:val="ListParagraph"/>
                      </w:pPr>
                      <w:r w:rsidRPr="00B67CF2">
                        <w:t xml:space="preserve">External support – </w:t>
                      </w:r>
                      <w:r w:rsidRPr="00616F63">
                        <w:t>how has the PHN or any other organisation assisted them in any way to do this work?</w:t>
                      </w:r>
                    </w:p>
                    <w:p w14:paraId="6022BE28" w14:textId="77777777" w:rsidR="00A32459" w:rsidRDefault="00A32459" w:rsidP="00A32459"/>
                  </w:txbxContent>
                </v:textbox>
                <w10:anchorlock/>
              </v:shape>
            </w:pict>
          </mc:Fallback>
        </mc:AlternateContent>
      </w:r>
    </w:p>
    <w:p w14:paraId="10893A9D" w14:textId="77777777" w:rsidR="00A32459" w:rsidRDefault="00A32459" w:rsidP="00A32459">
      <w:pPr>
        <w:rPr>
          <w:b/>
        </w:rPr>
      </w:pPr>
      <w:r w:rsidRPr="00993B13">
        <w:rPr>
          <w:rFonts w:ascii="Arial" w:hAnsi="Arial" w:cs="Arial"/>
          <w:b/>
          <w:sz w:val="24"/>
          <w:szCs w:val="24"/>
        </w:rPr>
        <w:t xml:space="preserve">Table 5 </w:t>
      </w:r>
      <w:r w:rsidRPr="00993B13">
        <w:rPr>
          <w:b/>
        </w:rPr>
        <w:t>Interview questions for stakeholders in Primary Health Network</w:t>
      </w:r>
    </w:p>
    <w:p w14:paraId="7B9A5A4B" w14:textId="77777777" w:rsidR="00A32459" w:rsidRPr="00993B13" w:rsidRDefault="00A32459" w:rsidP="00A32459">
      <w:pPr>
        <w:rPr>
          <w:b/>
        </w:rPr>
      </w:pPr>
      <w:r w:rsidRPr="00534AB4">
        <w:rPr>
          <w:noProof/>
          <w:lang w:eastAsia="en-AU"/>
        </w:rPr>
        <mc:AlternateContent>
          <mc:Choice Requires="wps">
            <w:drawing>
              <wp:inline distT="45720" distB="45720" distL="114300" distR="114300" wp14:anchorId="56D520E1" wp14:editId="495B44D5">
                <wp:extent cx="5731510" cy="2718435"/>
                <wp:effectExtent l="0" t="0" r="21590" b="24765"/>
                <wp:docPr id="20752016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2718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41AD6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>Outline their role at the PHN for Q Pulse (or similar QI projects)</w:t>
                            </w:r>
                          </w:p>
                          <w:p w14:paraId="58465B08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</w:t>
                            </w:r>
                            <w:r w:rsidRPr="00616F63">
                              <w:t>hat was their experience of the project implementation – what worked and what was challenging</w:t>
                            </w:r>
                          </w:p>
                          <w:p w14:paraId="1E1F3333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hat was their experience of QI project implementation more generally – what worked and what was challenging</w:t>
                            </w:r>
                          </w:p>
                          <w:p w14:paraId="2DFBF795" w14:textId="77777777" w:rsidR="00A32459" w:rsidRPr="00B67CF2" w:rsidRDefault="00A32459" w:rsidP="00A32459">
                            <w:r w:rsidRPr="00B67CF2">
                              <w:t>Then ask some more specific questions about the following areas:</w:t>
                            </w:r>
                          </w:p>
                          <w:p w14:paraId="3655D09E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 xml:space="preserve">Barriers and enablers to the implementation </w:t>
                            </w:r>
                          </w:p>
                          <w:p w14:paraId="15310DCD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>What worked well and what did not work well?</w:t>
                            </w:r>
                          </w:p>
                          <w:p w14:paraId="15EB2121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 xml:space="preserve">What would they want to do differently if involved in a similar project in the future? </w:t>
                            </w:r>
                          </w:p>
                          <w:p w14:paraId="7862B68B" w14:textId="77777777" w:rsidR="00A32459" w:rsidRPr="00616F63" w:rsidRDefault="00A32459" w:rsidP="00A32459">
                            <w:pPr>
                              <w:pStyle w:val="ListParagraph"/>
                            </w:pPr>
                            <w:r>
                              <w:t>What would they want done differently to assist in their participation in the future?</w:t>
                            </w:r>
                          </w:p>
                          <w:p w14:paraId="7E01DE3D" w14:textId="77777777" w:rsidR="00A32459" w:rsidRPr="00616F63" w:rsidRDefault="00A32459" w:rsidP="00A32459">
                            <w:pPr>
                              <w:pStyle w:val="ListParagraph"/>
                            </w:pPr>
                            <w:r w:rsidRPr="00B67CF2">
                              <w:t xml:space="preserve">Leadership in </w:t>
                            </w:r>
                            <w:r w:rsidRPr="00616F63">
                              <w:t xml:space="preserve">the workplace </w:t>
                            </w:r>
                          </w:p>
                          <w:p w14:paraId="28B7D228" w14:textId="77777777" w:rsidR="00A32459" w:rsidRPr="00B67CF2" w:rsidRDefault="00A32459" w:rsidP="00A32459">
                            <w:pPr>
                              <w:pStyle w:val="ListParagraph"/>
                            </w:pPr>
                            <w:r w:rsidRPr="00B67CF2">
                              <w:t>Organisational QI Culture</w:t>
                            </w:r>
                          </w:p>
                          <w:p w14:paraId="2F061615" w14:textId="77777777" w:rsidR="00A32459" w:rsidRDefault="00A32459" w:rsidP="00A32459">
                            <w:pPr>
                              <w:pStyle w:val="ListParagraph"/>
                            </w:pPr>
                            <w:r>
                              <w:t>Incentives to do this work from Executive level / funding body</w:t>
                            </w:r>
                          </w:p>
                          <w:p w14:paraId="1789FD65" w14:textId="77777777" w:rsidR="00A32459" w:rsidRPr="00616F63" w:rsidRDefault="00A32459" w:rsidP="00A32459">
                            <w:pPr>
                              <w:pStyle w:val="ListParagraph"/>
                            </w:pPr>
                            <w:r w:rsidRPr="00B67CF2">
                              <w:t>Data- access and ability to use – are they doing anything now?</w:t>
                            </w:r>
                          </w:p>
                          <w:p w14:paraId="23CAD666" w14:textId="77777777" w:rsidR="00A32459" w:rsidRPr="00616F63" w:rsidRDefault="00A32459" w:rsidP="00A32459">
                            <w:pPr>
                              <w:pStyle w:val="ListParagraph"/>
                            </w:pPr>
                            <w:r w:rsidRPr="00B67CF2">
                              <w:t>Clinical Systems – have they done any wor</w:t>
                            </w:r>
                            <w:r w:rsidRPr="00616F63">
                              <w:t>k on this area in the PHN?</w:t>
                            </w:r>
                          </w:p>
                          <w:p w14:paraId="378FBE34" w14:textId="77777777" w:rsidR="00A32459" w:rsidRPr="00616F63" w:rsidRDefault="00A32459" w:rsidP="00A32459">
                            <w:pPr>
                              <w:pStyle w:val="ListParagraph"/>
                            </w:pPr>
                            <w:r w:rsidRPr="00B67CF2">
                              <w:t xml:space="preserve">External support – has any other organisation assisted </w:t>
                            </w:r>
                            <w:r w:rsidRPr="00616F63">
                              <w:t>the PHN in any way to do this work?</w:t>
                            </w:r>
                          </w:p>
                          <w:p w14:paraId="20809EBE" w14:textId="77777777" w:rsidR="00A32459" w:rsidRDefault="00A32459" w:rsidP="00A3245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6D520E1" id="_x0000_s1027" type="#_x0000_t202" style="width:451.3pt;height:214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RCVLQIAAFUEAAAOAAAAZHJzL2Uyb0RvYy54bWysVNtu2zAMfR+wfxD0vjh24iY14hRdugwD&#10;ugvQ7gNkWY6FSaInKbGzry8lp2l2exnmB0EUqaPDQ9Krm0ErchDWSTAlTSdTSoThUEuzK+nXx+2b&#10;JSXOM1MzBUaU9CgcvVm/frXqu0Jk0IKqhSUIYlzRdyVtve+KJHG8FZq5CXTCoLMBq5lH0+6S2rIe&#10;0bVKsun0KunB1p0FLpzD07vRSdcRv2kE95+bxglPVEmRm4+rjWsV1mS9YsXOsq6V/ESD/QMLzaTB&#10;R89Qd8wzsrfyNygtuQUHjZ9w0Ak0jeQi5oDZpNNfsnloWSdiLiiO684yuf8Hyz8dvlgi65Jm00WO&#10;HK7yGSWGaazVoxg8eQsDyYJMfecKjH7oMN4PeIzljim77h74N0cMbFpmduLWWuhbwWqkmYabycXV&#10;EccFkKr/CDU+w/YeItDQWB00RFUIomO5jucSBSocD/PFLM1TdHH0ZYt0OZ/l8Q1WPF/vrPPvBWgS&#10;NiW12AMRnh3unQ90WPEcEl5zoGS9lUpFw+6qjbLkwLBftvE7of8UpgzpS3qdZ/mowF8hpvH7E4SW&#10;HhtfSV3S5TmIFUG3d6aObemZVOMeKStzEjJoN6roh2qIpYsqB5ErqI+orIWxz3EucdOC/UFJjz1e&#10;Uvd9z6ygRH0wWJ3rdD4PQxGNeb7I0LCXnurSwwxHqJJ6SsbtxsdBCroZuMUqNjLq+8LkRBl7N8p+&#10;mrMwHJd2jHr5G6yfAAAA//8DAFBLAwQUAAYACAAAACEAyANIed0AAAAFAQAADwAAAGRycy9kb3du&#10;cmV2LnhtbEyPwU7DMBBE70j8g7VIXFDrNFRpGuJUCAkEt9JW5erG2yTCXgfbTcPfY7jQy0qjGc28&#10;LVej0WxA5ztLAmbTBBhSbVVHjYDd9nmSA/NBkpLaEgr4Rg+r6vqqlIWyZ3rHYRMaFkvIF1JAG0Jf&#10;cO7rFo30U9sjRe9onZEhStdw5eQ5lhvN0yTJuJEdxYVW9vjUYv25ORkB+fx1+PBv9+t9nR31Mtwt&#10;hpcvJ8Ttzfj4ACzgGP7D8Isf0aGKTAd7IuWZFhAfCX83esskzYAdBMzTfAa8KvklffUDAAD//wMA&#10;UEsBAi0AFAAGAAgAAAAhALaDOJL+AAAA4QEAABMAAAAAAAAAAAAAAAAAAAAAAFtDb250ZW50X1R5&#10;cGVzXS54bWxQSwECLQAUAAYACAAAACEAOP0h/9YAAACUAQAACwAAAAAAAAAAAAAAAAAvAQAAX3Jl&#10;bHMvLnJlbHNQSwECLQAUAAYACAAAACEA9cEQlS0CAABVBAAADgAAAAAAAAAAAAAAAAAuAgAAZHJz&#10;L2Uyb0RvYy54bWxQSwECLQAUAAYACAAAACEAyANIed0AAAAFAQAADwAAAAAAAAAAAAAAAACHBAAA&#10;ZHJzL2Rvd25yZXYueG1sUEsFBgAAAAAEAAQA8wAAAJEFAAAAAA==&#10;">
                <v:textbox>
                  <w:txbxContent>
                    <w:p w14:paraId="22C41AD6" w14:textId="77777777" w:rsidR="00A32459" w:rsidRDefault="00A32459" w:rsidP="00A32459">
                      <w:pPr>
                        <w:pStyle w:val="ListParagraph"/>
                      </w:pPr>
                      <w:r>
                        <w:t>Outline their role at the PHN for Q Pulse (or similar QI projects)</w:t>
                      </w:r>
                    </w:p>
                    <w:p w14:paraId="58465B08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</w:t>
                      </w:r>
                      <w:r w:rsidRPr="00616F63">
                        <w:t>hat was their experience of the project implementation – what worked and what was challenging</w:t>
                      </w:r>
                    </w:p>
                    <w:p w14:paraId="1E1F3333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hat was their experience of QI project implementation more generally – what worked and what was challenging</w:t>
                      </w:r>
                    </w:p>
                    <w:p w14:paraId="2DFBF795" w14:textId="77777777" w:rsidR="00A32459" w:rsidRPr="00B67CF2" w:rsidRDefault="00A32459" w:rsidP="00A32459">
                      <w:r w:rsidRPr="00B67CF2">
                        <w:t>Then ask some more specific questions about the following areas:</w:t>
                      </w:r>
                    </w:p>
                    <w:p w14:paraId="3655D09E" w14:textId="77777777" w:rsidR="00A32459" w:rsidRDefault="00A32459" w:rsidP="00A32459">
                      <w:pPr>
                        <w:pStyle w:val="ListParagraph"/>
                      </w:pPr>
                      <w:r>
                        <w:t xml:space="preserve">Barriers and enablers to the implementation </w:t>
                      </w:r>
                    </w:p>
                    <w:p w14:paraId="15310DCD" w14:textId="77777777" w:rsidR="00A32459" w:rsidRDefault="00A32459" w:rsidP="00A32459">
                      <w:pPr>
                        <w:pStyle w:val="ListParagraph"/>
                      </w:pPr>
                      <w:r>
                        <w:t>What worked well and what did not work well?</w:t>
                      </w:r>
                    </w:p>
                    <w:p w14:paraId="15EB2121" w14:textId="77777777" w:rsidR="00A32459" w:rsidRDefault="00A32459" w:rsidP="00A32459">
                      <w:pPr>
                        <w:pStyle w:val="ListParagraph"/>
                      </w:pPr>
                      <w:r>
                        <w:t xml:space="preserve">What would they want to do differently if involved in a similar project in the future? </w:t>
                      </w:r>
                    </w:p>
                    <w:p w14:paraId="7862B68B" w14:textId="77777777" w:rsidR="00A32459" w:rsidRPr="00616F63" w:rsidRDefault="00A32459" w:rsidP="00A32459">
                      <w:pPr>
                        <w:pStyle w:val="ListParagraph"/>
                      </w:pPr>
                      <w:r>
                        <w:t>What would they want done differently to assist in their participation in the future?</w:t>
                      </w:r>
                    </w:p>
                    <w:p w14:paraId="7E01DE3D" w14:textId="77777777" w:rsidR="00A32459" w:rsidRPr="00616F63" w:rsidRDefault="00A32459" w:rsidP="00A32459">
                      <w:pPr>
                        <w:pStyle w:val="ListParagraph"/>
                      </w:pPr>
                      <w:r w:rsidRPr="00B67CF2">
                        <w:t xml:space="preserve">Leadership in </w:t>
                      </w:r>
                      <w:r w:rsidRPr="00616F63">
                        <w:t xml:space="preserve">the workplace </w:t>
                      </w:r>
                    </w:p>
                    <w:p w14:paraId="28B7D228" w14:textId="77777777" w:rsidR="00A32459" w:rsidRPr="00B67CF2" w:rsidRDefault="00A32459" w:rsidP="00A32459">
                      <w:pPr>
                        <w:pStyle w:val="ListParagraph"/>
                      </w:pPr>
                      <w:r w:rsidRPr="00B67CF2">
                        <w:t>Organisational QI Culture</w:t>
                      </w:r>
                    </w:p>
                    <w:p w14:paraId="2F061615" w14:textId="77777777" w:rsidR="00A32459" w:rsidRDefault="00A32459" w:rsidP="00A32459">
                      <w:pPr>
                        <w:pStyle w:val="ListParagraph"/>
                      </w:pPr>
                      <w:r>
                        <w:t>Incentives to do this work from Executive level / funding body</w:t>
                      </w:r>
                    </w:p>
                    <w:p w14:paraId="1789FD65" w14:textId="77777777" w:rsidR="00A32459" w:rsidRPr="00616F63" w:rsidRDefault="00A32459" w:rsidP="00A32459">
                      <w:pPr>
                        <w:pStyle w:val="ListParagraph"/>
                      </w:pPr>
                      <w:r w:rsidRPr="00B67CF2">
                        <w:t>Data- access and ability to use – are they doing anything now?</w:t>
                      </w:r>
                    </w:p>
                    <w:p w14:paraId="23CAD666" w14:textId="77777777" w:rsidR="00A32459" w:rsidRPr="00616F63" w:rsidRDefault="00A32459" w:rsidP="00A32459">
                      <w:pPr>
                        <w:pStyle w:val="ListParagraph"/>
                      </w:pPr>
                      <w:r w:rsidRPr="00B67CF2">
                        <w:t>Clinical Systems – have they done any wor</w:t>
                      </w:r>
                      <w:r w:rsidRPr="00616F63">
                        <w:t>k on this area in the PHN?</w:t>
                      </w:r>
                    </w:p>
                    <w:p w14:paraId="378FBE34" w14:textId="77777777" w:rsidR="00A32459" w:rsidRPr="00616F63" w:rsidRDefault="00A32459" w:rsidP="00A32459">
                      <w:pPr>
                        <w:pStyle w:val="ListParagraph"/>
                      </w:pPr>
                      <w:r w:rsidRPr="00B67CF2">
                        <w:t xml:space="preserve">External support – has any other organisation assisted </w:t>
                      </w:r>
                      <w:r w:rsidRPr="00616F63">
                        <w:t>the PHN in any way to do this work?</w:t>
                      </w:r>
                    </w:p>
                    <w:p w14:paraId="20809EBE" w14:textId="77777777" w:rsidR="00A32459" w:rsidRDefault="00A32459" w:rsidP="00A32459"/>
                  </w:txbxContent>
                </v:textbox>
                <w10:anchorlock/>
              </v:shape>
            </w:pict>
          </mc:Fallback>
        </mc:AlternateContent>
      </w:r>
    </w:p>
    <w:p w14:paraId="6B86F777" w14:textId="77777777" w:rsidR="00A32459" w:rsidRPr="00616F63" w:rsidRDefault="00A32459" w:rsidP="00A32459"/>
    <w:p w14:paraId="5ECF7748" w14:textId="08C48923" w:rsidR="00781D06" w:rsidRDefault="00960D7E">
      <w:bookmarkStart w:id="0" w:name="_GoBack"/>
      <w:bookmarkEnd w:id="0"/>
    </w:p>
    <w:sectPr w:rsidR="00781D06" w:rsidSect="00CC0F2A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DA1NDAyMbE0MDVQ0lEKTi0uzszPAykwrAUAHQO3QiwAAAA="/>
  </w:docVars>
  <w:rsids>
    <w:rsidRoot w:val="00A32459"/>
    <w:rsid w:val="00084080"/>
    <w:rsid w:val="0048633F"/>
    <w:rsid w:val="004A11A8"/>
    <w:rsid w:val="00960D7E"/>
    <w:rsid w:val="00A32459"/>
    <w:rsid w:val="00C3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3CF3E"/>
  <w15:chartTrackingRefBased/>
  <w15:docId w15:val="{3EA36B73-BBC1-4CB9-A6E4-9B7D7A55A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45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3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8B41C84DEA94493BF5F30053B871E" ma:contentTypeVersion="13" ma:contentTypeDescription="Create a new document." ma:contentTypeScope="" ma:versionID="c7d4d5f5d52a1a124800e50eb58bbc01">
  <xsd:schema xmlns:xsd="http://www.w3.org/2001/XMLSchema" xmlns:xs="http://www.w3.org/2001/XMLSchema" xmlns:p="http://schemas.microsoft.com/office/2006/metadata/properties" xmlns:ns3="7506e95c-ac53-42ba-bd70-51f6c14cfef8" xmlns:ns4="06ef48b1-fb4f-4b5d-a11d-dafa81c84b4f" targetNamespace="http://schemas.microsoft.com/office/2006/metadata/properties" ma:root="true" ma:fieldsID="951467f3ef954e587457f67cb95cfc80" ns3:_="" ns4:_="">
    <xsd:import namespace="7506e95c-ac53-42ba-bd70-51f6c14cfef8"/>
    <xsd:import namespace="06ef48b1-fb4f-4b5d-a11d-dafa81c84b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6e95c-ac53-42ba-bd70-51f6c14cf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ef48b1-fb4f-4b5d-a11d-dafa81c84b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FC44B4-2134-495D-AA7C-41AEE1F086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06e95c-ac53-42ba-bd70-51f6c14cfef8"/>
    <ds:schemaRef ds:uri="06ef48b1-fb4f-4b5d-a11d-dafa81c84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43108-84F1-474E-86C9-1049036839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72847F-48DC-446B-A9D0-BECA726F0E7A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506e95c-ac53-42ba-bd70-51f6c14cfef8"/>
    <ds:schemaRef ds:uri="http://schemas.microsoft.com/office/2006/documentManagement/types"/>
    <ds:schemaRef ds:uri="http://schemas.microsoft.com/office/infopath/2007/PartnerControls"/>
    <ds:schemaRef ds:uri="06ef48b1-fb4f-4b5d-a11d-dafa81c84b4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re Dame Australia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spe</dc:creator>
  <cp:keywords/>
  <dc:description/>
  <cp:lastModifiedBy>Charlotte Hespe</cp:lastModifiedBy>
  <cp:revision>2</cp:revision>
  <dcterms:created xsi:type="dcterms:W3CDTF">2022-03-30T09:28:00Z</dcterms:created>
  <dcterms:modified xsi:type="dcterms:W3CDTF">2022-03-3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8B41C84DEA94493BF5F30053B871E</vt:lpwstr>
  </property>
</Properties>
</file>